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FB2CA" w14:textId="2CA89B80" w:rsidR="00AB24CC" w:rsidRPr="00AB24CC" w:rsidRDefault="00AB24CC" w:rsidP="00AB24C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B24CC">
        <w:rPr>
          <w:rFonts w:ascii="Times New Roman" w:hAnsi="Times New Roman" w:cs="Times New Roman"/>
          <w:b/>
          <w:bCs/>
          <w:sz w:val="24"/>
          <w:szCs w:val="24"/>
        </w:rPr>
        <w:t>Articles selected for the systematic literature review</w:t>
      </w:r>
    </w:p>
    <w:p w14:paraId="079C0404" w14:textId="5B623937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ndroniko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G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Elumaro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A. I., Westbury, T., &amp; Martindale, R. J. (2016). Relative age effect: Implications for effective practice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4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2), 1124–1131. https://doi.org/10.1080/02640414.2015.1093647</w:t>
      </w:r>
    </w:p>
    <w:p w14:paraId="0752AF54" w14:textId="6239EA44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ouad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Jlid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M. C., Khalifa, R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Hermass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S., Chelly, M. S., Van Den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Tillaar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Gabbett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T. (2012). Association of anthropometric qualities with vertical jump performance in elite male volleyball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ports Medicine and Physical Fitnes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52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), 11–17. https://doi.org/10.4100/jhse.2012.73.11</w:t>
      </w:r>
    </w:p>
    <w:p w14:paraId="0A1CD186" w14:textId="62DD1322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red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J., Esteves, P., Ferreira, A. P., Sampaio, J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Leit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N. (2019). Jump higher, run faster: effects of diversified sport participation on talent identification and selection in youth basketball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7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9), 2220–2227. https://doi.org/10.1080/02640414.2019.1626114</w:t>
      </w:r>
    </w:p>
    <w:p w14:paraId="77497FCB" w14:textId="5633F6C9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ujla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I.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Nordi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-Bates, S. M., &amp; Redding, E. (2015). Multidisciplinary predictors of adherence to contemporary dance training: Findings from the UK Centres for Advanced Training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3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5), 1564–1573. https://doi.org/10.1080/02640414.2014.996183</w:t>
      </w:r>
    </w:p>
    <w:p w14:paraId="6B32B642" w14:textId="228F6B64" w:rsidR="00AB24CC" w:rsidRPr="00AB24CC" w:rsidRDefault="00AB24CC" w:rsidP="00AB24CC">
      <w:pPr>
        <w:spacing w:after="0" w:line="48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Bennett, K. J., Novak, A. R., Pluss, M. A., Coutts, A. J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Franse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J. (2020). A multifactorial comparison of Australian youth soccer players’ performance characteristic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International Journal of Sports Science &amp; Coaching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5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), 17–25. https://doi.org/10.1177/1747954119893174</w:t>
      </w:r>
    </w:p>
    <w:p w14:paraId="1386F49F" w14:textId="7317A428" w:rsidR="00AB24CC" w:rsidRPr="00AB24CC" w:rsidRDefault="00AB24CC" w:rsidP="00AB24CC">
      <w:pPr>
        <w:spacing w:after="0" w:line="48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Bidaurrazaga-Letona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I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Leku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J. A., Amado, M., &amp; Gil, S. M. (2019). Progression in youth soccer: Selection and identification in youth soccer players aged 13–15 yea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3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9), 2548–2558. https://doi.org/10.1519/JSC.0000000000001924</w:t>
      </w:r>
    </w:p>
    <w:p w14:paraId="3B6327F1" w14:textId="6D0181A6" w:rsidR="00AB24CC" w:rsidRPr="00AB24CC" w:rsidRDefault="00AB24CC" w:rsidP="00AB24CC">
      <w:pPr>
        <w:spacing w:after="0" w:line="480" w:lineRule="auto"/>
        <w:ind w:left="567" w:hanging="567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>Bonney, N., Berry, J., Ball, K., &amp; Larkin, P. (2020). Validity and reliability of an Australian football small-sided game to assess kicking proficiency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8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), 79–85. https://doi.org/10.1080/02640414.2019.1681864</w:t>
      </w:r>
    </w:p>
    <w:p w14:paraId="1ACE4899" w14:textId="6DD7A587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Buchheit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M., &amp; Mendez-Villanueva, A. (2013). Reliability and stability of anthropometric and performance measures in </w:t>
      </w:r>
      <w:proofErr w:type="gram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highly-trained</w:t>
      </w:r>
      <w:proofErr w:type="gram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young soccer players: Effect of age and maturation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1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2), 1332</w:t>
      </w:r>
      <w:r w:rsidRPr="00AB24C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–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1343. https://doi.org/10.1080/02640414.2013.781662</w:t>
      </w:r>
    </w:p>
    <w:p w14:paraId="76C3CA67" w14:textId="04F61F5D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Burgess, D., Naughton, G., &amp; Hopkins, W. (2012). Draft-camp predictors of subsequent career success in the Australian Football League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cience and Medicine in Sport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5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6), 561</w:t>
      </w:r>
      <w:r w:rsidRPr="00AB24C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–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567. https://doi.org/10.1016/j.jsams.2012.01.006</w:t>
      </w:r>
    </w:p>
    <w:p w14:paraId="5038D3CB" w14:textId="711DD4E0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Burr, J. F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Jamnik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R. K., Baker, J., Macpherson, A., Gledhill, N., &amp; McGuire, E. J. (2008). Relationship of physical fitness test results and hockey playing potential in elite-level ice hockey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2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5), 1535</w:t>
      </w:r>
      <w:r w:rsidRPr="00AB24C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–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1543. https://doi.org/10.1519/JSC.0b013e318181ac20</w:t>
      </w:r>
    </w:p>
    <w:p w14:paraId="64BFA195" w14:textId="207C8804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astagna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C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anz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V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Impellizzer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F., Weston, M., &amp; Alvarez, J. C. B. (2010). Relationship between endurance field tests and match performance in young soccer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4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2), 3227</w:t>
      </w:r>
      <w:r w:rsidRPr="00AB24C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–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3233. 10.1519/JSC.0b013e3181e72709</w:t>
      </w:r>
    </w:p>
    <w:p w14:paraId="26A6D036" w14:textId="647AD7FE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ollins, D., Martindale, R., Button, A., &amp; Sowerby, K. (2010). Building a physically active and talent rich culture: An educationally sound approach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European Physical Education Review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6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), 7</w:t>
      </w:r>
      <w:r w:rsidRPr="00AB24C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–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28. https://doi.org/10.1177/1356336X10369196</w:t>
      </w:r>
    </w:p>
    <w:p w14:paraId="688E5D7D" w14:textId="57BD239B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Coutts, A. J., Kempton, T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aeyen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R. (2014). Relative age effects in Australian Football League national draftee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2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7), 623</w:t>
      </w:r>
      <w:r w:rsidRPr="00AB24C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–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628. https://doi.org/10.1080/02640414.2013.847277</w:t>
      </w:r>
    </w:p>
    <w:p w14:paraId="38A57541" w14:textId="0E0BE693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>Craig, T. P., &amp; Swinton, P. (2020). Anthropometric and physical performance profiling does not predict professional contracts awarded in an elite Scottish soccer academy over a 10-year period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European Journal of Sport Science, 21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8), 1101</w:t>
      </w:r>
      <w:r w:rsidRPr="00AB24C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–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1110. https://doi.org/10.1080/17461391.2020.1808079</w:t>
      </w:r>
    </w:p>
    <w:p w14:paraId="3E900738" w14:textId="79995324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Cripps, A.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Banyard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H. G., Woods, C. T., Joyce, C., &amp; Hopper, L. S. (2020). Does the longitudinal development of physical and anthropometric characteristics associate with professional career attainment in adolescent Australian footballers?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International Journal of Sports Science &amp; Coaching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5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4), 506</w:t>
      </w:r>
      <w:r w:rsidRPr="00AB24C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–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511. https://doi.org/10.1177/1747954120927117</w:t>
      </w:r>
    </w:p>
    <w:p w14:paraId="464E4119" w14:textId="0A177FB2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rosto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A. (2013). “A clear and obvious ability to perform physical activity”: Revisiting physical education teachers' perceptions of talent in PE and sport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Physical Education and Sport Pedagogy, 18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), 60</w:t>
      </w:r>
      <w:r w:rsidRPr="00AB24C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–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74. </w:t>
      </w:r>
      <w:hyperlink r:id="rId5" w:history="1">
        <w:r w:rsidRPr="00AB24CC">
          <w:rPr>
            <w:rFonts w:ascii="Times New Roman" w:hAnsi="Times New Roman" w:cs="Times New Roman"/>
            <w:color w:val="0563C1" w:themeColor="hyperlink"/>
            <w:sz w:val="24"/>
            <w:szCs w:val="24"/>
            <w:u w:val="single"/>
          </w:rPr>
          <w:t>https://doi.org/10.1080/17408989.2011.631001</w:t>
        </w:r>
      </w:hyperlink>
    </w:p>
    <w:p w14:paraId="4324473B" w14:textId="24A2A2C0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Datso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N., Weston, M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Drust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B., Gregson, W., &amp; Lolli, L. (2020). High-intensity endurance capacity assessment as a tool for talent identification in elite youth female soccer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, 38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1–12), 1313</w:t>
      </w:r>
      <w:bookmarkStart w:id="0" w:name="_Hlk83978083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–</w:t>
      </w:r>
      <w:bookmarkEnd w:id="0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1319. </w:t>
      </w:r>
      <w:hyperlink r:id="rId6" w:history="1">
        <w:r w:rsidRPr="00AB24CC">
          <w:rPr>
            <w:rFonts w:ascii="Times New Roman" w:hAnsi="Times New Roman" w:cs="Times New Roman"/>
            <w:sz w:val="24"/>
            <w:szCs w:val="24"/>
            <w:lang w:eastAsia="en-US"/>
          </w:rPr>
          <w:t>https://doi.org/10.1080/02640414.2019.1656323</w:t>
        </w:r>
      </w:hyperlink>
    </w:p>
    <w:p w14:paraId="61CD7288" w14:textId="0E4A6450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Deprez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D. N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Franse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J., Lenoir, M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Philippaert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 M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aeyen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 (2015). A retrospective study on anthropometrical, physical fitness, and motor coordination characteristics that influence dropout, contract status, and </w:t>
      </w:r>
      <w:proofErr w:type="gram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first-team</w:t>
      </w:r>
      <w:proofErr w:type="gram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playing time in high-level soccer players aged eight to eighteen yea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9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6), 1692–1704. https://doi.org/10.1519/JSC.0000000000000806</w:t>
      </w:r>
    </w:p>
    <w:p w14:paraId="21AFABEB" w14:textId="56F70C41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De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Siat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F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Laffay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G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Gatta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G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Dello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Iacono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A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rdigò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L. P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Padulo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J. (2016). Neuromuscular and technical abilities related to age in water-polo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4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5), 1466–1472. https://doi.org/10.1080/02640414.2015.1119298</w:t>
      </w:r>
    </w:p>
    <w:p w14:paraId="6B63080C" w14:textId="5E9E067C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>Dobbin, N., Highton, J., Moss, S. L., &amp; Twist, C. (2019). The discriminant validity of a standardized testing battery and its ability to differentiate anthropometric and physical characteristics between youth, academy, and senior professional rugby league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International Journal of Sports Physiology and Performance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4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8), 1110–1116. https://doi.org/10.1123/ijspp.2018-0519</w:t>
      </w:r>
    </w:p>
    <w:p w14:paraId="51389E9B" w14:textId="6F6B99F6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Dugdale, J. H., Sanders, D., Myers, T., Williams, A. M., &amp; Hunter, A. M. (2020). A case study comparison of objective and subjective evaluation methods of physical qualities in youth soccer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8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1-12), 1304–1312. https://doi.org/10.1080/02640414.2020.1766177</w:t>
      </w:r>
    </w:p>
    <w:p w14:paraId="04299008" w14:textId="0DFE672F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Dugdale, J. H., Sanders, D., Myers, T., Williams, A. M., &amp; Hunter, A. M. (2021). Progression from youth to professional soccer: A longitudinal study of successful and unsuccessful academy graduate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Scandinavian Journal of Medicine &amp; Science in Sport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1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S1), 73–84. https://doi.org/10.1111/sms.13701</w:t>
      </w:r>
    </w:p>
    <w:p w14:paraId="0AC7C98E" w14:textId="73C93071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Falk, B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Lidor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R., Lander, Y., &amp; Lang, B. (2004). Talent identification and early development of elite water-polo players: A 2-year follow-up study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2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4), 347–355. https://doi.org/10.1080/02640410310001641566</w:t>
      </w:r>
    </w:p>
    <w:p w14:paraId="2D8BF978" w14:textId="08544C00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Farley, J. B., Keogh, J. W. L., Woods, C. T., &amp; Milne, N. (2021). Physical fitness profiles of female Australian football players across five competition levels. 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 xml:space="preserve">Science and Medicine in Football. 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dvance online publication. https://doi.org/10.1080/24733938.2021.1877335</w:t>
      </w:r>
    </w:p>
    <w:p w14:paraId="6DEE42DD" w14:textId="24F453AC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Fontana, F. Y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olosio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A., De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Roia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G. F., Da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Lozzo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G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Pogliagh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S. (2015). Anthropometrics of Italian senior male rugby union players: From elite to second division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International Journal of Sports Physiology and Performance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0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6), 674–680. https://doi.org/10.1123/ijspp.2015-0014</w:t>
      </w:r>
    </w:p>
    <w:p w14:paraId="6888030E" w14:textId="4C3AC5C0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>Furley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P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emmert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D. (2016). Coaches’ implicit associations between size and giftedness: implications for the relative age effect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4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5), 459–466. https://doi.org/10.1080/02640414.2015.1061198</w:t>
      </w:r>
    </w:p>
    <w:p w14:paraId="44EA2A25" w14:textId="05C12F8B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Gabbett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T., Georgieff, B., Anderson, S., Cotton, B., Savovic, D., &amp; Nicholson, L. (2006). Changes in skill and physical fitness following training in talent-identified volleyball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0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), 29–35. https://doi.org/10.1519/00124278-200602000-00005</w:t>
      </w:r>
    </w:p>
    <w:p w14:paraId="5B064C6B" w14:textId="5F49A456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Galy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O., Zongo, P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hamar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K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haouach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A., Michalak, E., Dellal, A., ... &amp; Hue, O. (2015). Anthropometric and physiological characteristics of Melanesian futsal players: a first approach to talent identification in Oceania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Biology of Sport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2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2), 135–141. https://doi.org/10.5604/20831862.1140428</w:t>
      </w:r>
    </w:p>
    <w:p w14:paraId="1BAE8502" w14:textId="273263F7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Gaudio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S. L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Doma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K., Sinclair, W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Banyard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H. G., &amp; Woods, C. T. (2017). Identifying the physical fitness, anthropometric and athletic movement qualities discriminant of developmental level in elite junior Australian football: Implications for the development of talent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1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7), 1830–1839. https://doi.org/10.1519/JSC.0000000000001682</w:t>
      </w:r>
    </w:p>
    <w:p w14:paraId="2C472697" w14:textId="5331C3B6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Gil, S. M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Zabala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-Lili,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Bidaurrazaga-Letona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I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duna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B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Leku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J. A., Santos-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oncejero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J., &amp; Granados, C. (2014). Talent identification and selection process of outfield players and goalkeepers in a professional soccer club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2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20), 1931–1939. https://doi.org/10.1080/02640414.2014.964290</w:t>
      </w:r>
    </w:p>
    <w:p w14:paraId="40A03630" w14:textId="372DF3CF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Gonçalves, C. E., Carvalho, H. M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Diogo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F. L. (2014). A multilevel approach to the path to expertise in three different competitive setting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 &amp; Medicine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3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(1), 166–171. </w:t>
      </w:r>
    </w:p>
    <w:p w14:paraId="5D4BA647" w14:textId="78EF2C1B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 xml:space="preserve">Gorski, T., Rosser, T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Hoppeler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H., &amp; Vogt, M. (2016). Relative age effect in young Swiss alpine skiers from 2004 to 2011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International Journal of Sports Physiology and Performance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1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4), 455–463. https://doi.org/10.1123/ijspp.2014-0418</w:t>
      </w:r>
    </w:p>
    <w:p w14:paraId="662E54FE" w14:textId="0A7BF4D5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Hay, P. J., &amp; Macdonald, D. (2010). Evidence for the social construction of ability in physical education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Sport, Education and Society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5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(1), 1–18. </w:t>
      </w:r>
      <w:bookmarkStart w:id="1" w:name="_Hlk83979560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https://doi.org/</w:t>
      </w:r>
      <w:bookmarkEnd w:id="1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10.1080/13573320903217075</w:t>
      </w:r>
    </w:p>
    <w:p w14:paraId="1A7F79E1" w14:textId="506C4DF1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Helse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W. F., Van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Winckel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J., &amp; Williams, A. M. (2005). The relative age effect in youth soccer across Europe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3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6), 629</w:t>
      </w:r>
      <w:bookmarkStart w:id="2" w:name="_Hlk84002019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–</w:t>
      </w:r>
      <w:bookmarkEnd w:id="2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636. https://doi.org/10.1080/02640410400021310</w:t>
      </w:r>
    </w:p>
    <w:p w14:paraId="27736BE8" w14:textId="65F70A17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Hendry, D. T., Williams, A. M., &amp; Hodges, N. J. (2018). Coach ratings of skills and their relations to practice, play and successful transitions from youth-elite to adult-professional status in soccer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6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7), 2009–2017. https://doi.org/10.1080/02640414.2018.1432236</w:t>
      </w:r>
    </w:p>
    <w:p w14:paraId="11FF5B7B" w14:textId="514AF1A4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Hill, A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acNamara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Á., Collins, D., &amp; Rodgers, S. (2016). Examining the role of mental health and clinical issues within talent development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Frontiers in Psychology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6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2042. https://doi.org/10.3389/fpsyg.2015.02042</w:t>
      </w:r>
    </w:p>
    <w:p w14:paraId="0C653A01" w14:textId="4324FFE3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Hogarth, L., Nicholson, V., Payton, C., &amp; Burkett, B. (2021). Modelling the age‐related trajectory of performance in Para swimmers with physical, vision and intellectual impairment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Scandinavian Journal of Medicine and Science in Sport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1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4), 925–935. https://doi.org/10.1111/sms.13910</w:t>
      </w:r>
    </w:p>
    <w:p w14:paraId="226EF44F" w14:textId="7D798319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Holt, J. E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Kinchi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G., &amp; Clarke, G. (2012). Effects of peer-assessed feedback, goal setting and a group contingency on performance and learning by 10–12-year-old academy soccer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Physical Education &amp; Sport Pedagogy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7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3), 231–250. https://doi.org/10.1080/17408989.2012.690568</w:t>
      </w:r>
    </w:p>
    <w:p w14:paraId="157C35B7" w14:textId="39A75BE8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>Kegelaer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Wyllema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P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Oudejan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R. R. (2020). A coach perspective on the use of planned disruptions in high-performance sport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Sport, Exercise, and Performance Psychology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9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(1), 29–44. </w:t>
      </w:r>
      <w:hyperlink r:id="rId7" w:history="1">
        <w:r w:rsidRPr="00AB24CC">
          <w:rPr>
            <w:rFonts w:ascii="Times New Roman" w:hAnsi="Times New Roman" w:cs="Times New Roman"/>
            <w:sz w:val="24"/>
            <w:szCs w:val="24"/>
            <w:lang w:eastAsia="en-US"/>
          </w:rPr>
          <w:t>https://doi.org/10.1037/spy0000167</w:t>
        </w:r>
      </w:hyperlink>
    </w:p>
    <w:p w14:paraId="59256AEC" w14:textId="647D96A4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Keogh, J. W., Weber, C. L., &amp; Dalton, C. T. (2003). Evaluation of anthropometric, physiological, and skill-related tests for talent identification in female field hockey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Canadian Journal of Applied Physiology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8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3), 397–409. https://doi.org/10.1139/h03-029</w:t>
      </w:r>
    </w:p>
    <w:p w14:paraId="0B83B77B" w14:textId="4108F6BB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Kilger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M., &amp; Jonsson, R. (2017). Talent production in interaction: Performance appraisal interviews in talent selection camp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Communication &amp; Sport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5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), 110–129. https://doi.org/10.1177/2167479515591789</w:t>
      </w:r>
    </w:p>
    <w:p w14:paraId="4C5164CA" w14:textId="0FEE4605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Kramer, T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Huijge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B. C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Elferink-Gemser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M. T., &amp; Visscher, C. (2016). A longitudinal study of physical fitness in elite junior tennis players. </w:t>
      </w:r>
      <w:proofErr w:type="spellStart"/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Pediatric</w:t>
      </w:r>
      <w:proofErr w:type="spellEnd"/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 xml:space="preserve"> Exercise Science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8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4), 553–564. https://doi.org/10.1123/pes.2016-0022</w:t>
      </w:r>
    </w:p>
    <w:p w14:paraId="69947325" w14:textId="4300D860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Krüger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K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Pilat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C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Ückert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K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Frech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T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oore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F. C. (2014). Physical performance profile of handball players is related to playing position and playing clas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8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), 117–125. https://doi.org/10.1519/JSC.0b013e318291b713</w:t>
      </w:r>
    </w:p>
    <w:p w14:paraId="7F124381" w14:textId="1279BB50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Lamb, P., &amp; Aldous, D. (2014). The role of e-mentoring in distinguishing pedagogic experiences of gifted and talented pupils in physical education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Physical Education and Sport Pedagogy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9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3), 301–319. https://doi.org/10.1080/17408989.2012.761682</w:t>
      </w:r>
    </w:p>
    <w:p w14:paraId="7AB4AFBC" w14:textId="631396C5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Lidor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, Falk, B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rno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M., &amp; Cohen, Y. (2005). Measurement of talent in team handball: the questionable use of motor and physical test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and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9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2), 318–325. https://doi.org/10.1519/00124278-200505000-00014</w:t>
      </w:r>
    </w:p>
    <w:p w14:paraId="00C6B384" w14:textId="018BF1F1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>Lidor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, Hershko, Y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Bilkevitz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A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rno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M., &amp; Falk, B. (2007). Measurement of talent in volleyball: 15-month follow-up of elite adolescent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Medicine and Physical Fitnes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47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2), 159–168.</w:t>
      </w:r>
    </w:p>
    <w:p w14:paraId="61E177F0" w14:textId="70CD4D04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Lidor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elnik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Y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Bilkevitz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A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rno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M., &amp; Falk, B. (2005). Measurement of talent in judo using a unique, judo-specific ability test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Medicine and Physical Fitnes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45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), 32–37.</w:t>
      </w:r>
    </w:p>
    <w:p w14:paraId="21C319BE" w14:textId="0F108194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Lovell, R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Franse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J., Ryan, R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assard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T., Cross, R., Eggers, T., &amp; Duffield, R. (2019). Biological maturation and match running performance: A national football (soccer) federation perspective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cience and Medicine in Sport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2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0), 1139–1145. https://doi.org/10.1016/j.jsams.2019.04.007</w:t>
      </w:r>
    </w:p>
    <w:p w14:paraId="54BF4E03" w14:textId="0747B1CF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acNamara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Á., &amp; Collins, D. (2011). Development and initial validation of the psychological characteristics of developing excellence questionnaire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9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2), 1273–1286. https://doi.org/10.1080/02640414.2011.589468</w:t>
      </w:r>
    </w:p>
    <w:p w14:paraId="0C5DD4F7" w14:textId="647CF7A9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Matthys, S. P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aeyen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Franse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Deprez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D., Pion,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andendriessch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J., ...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Philippaert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R. (2013). A longitudinal study of multidimensional performance characteristics related to physical capacities in youth handball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, 31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3), 325–334. https://doi.org/10.1080/02640414.2012.733819</w:t>
      </w:r>
    </w:p>
    <w:p w14:paraId="06BFC6D3" w14:textId="293607B5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Matthys, S.P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aeyen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andendriessch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andorp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B., Pion, J., Coutts, A.J., Lenoir, M.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Philippaert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M. (2011). A multidisciplinary identification model for youth handball. 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European Journal of Sport Science, 11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5), 355–363. https://doi.org/10.1080/17461391.2010.523850</w:t>
      </w:r>
    </w:p>
    <w:p w14:paraId="29C1C78B" w14:textId="775DC941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McKenzie, C. R., Whatman, C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Brughell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M. (2020). Performance profiling of female youth netball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4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1), 3275–3283. https://doi.org/10.1519/JSC.0000000000002958</w:t>
      </w:r>
    </w:p>
    <w:p w14:paraId="0A10DB11" w14:textId="63FEB6FA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>Milić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M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Grgantov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Z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hamar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K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rdigò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L. P., Bianco, A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Padulo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J. (2017). Anthropometric and physical characteristics allow differentiation of young female volleyball players according to playing position and level of expertise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Biology of Sport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4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), 19–26. https://doi.org/10.5114/biolsport.2017.63382</w:t>
      </w:r>
    </w:p>
    <w:p w14:paraId="43B0DE29" w14:textId="3DBE721B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kaouer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B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Hammoudi-Nassib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S., Amara, S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haabèn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H. (2018). Evaluating the physical and basic gymnastics skills assessment for talent identification in men’s artistic gymnastics proposed by the International Gymnastics Federation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Biology of Sport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5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(4), 383–392. </w:t>
      </w:r>
      <w:bookmarkStart w:id="3" w:name="_Hlk83979119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https://doi.org/</w:t>
      </w:r>
      <w:bookmarkEnd w:id="3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10.5114/biolsport.2018.78059</w:t>
      </w:r>
    </w:p>
    <w:p w14:paraId="7347B391" w14:textId="4E2C551E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Mohamed, H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aeyen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, Matthys, S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ultael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M., Lefevre, J., Lenoir, M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Philippaert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R. (2009). Anthropometric and performance measures for the development of a talent detection and identification model in youth handball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, 27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3), 257–266. https://doi.org/10.1080/02640410802482417</w:t>
      </w:r>
    </w:p>
    <w:p w14:paraId="20C0B85D" w14:textId="15CA3B8A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Moss, S. L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cWhannell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N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ichalsik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L. B., &amp; Twist, C. (2015). Anthropometric and physical performance characteristics of top-elite, elite and non-elite youth female team handball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3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7), 1780–1789. https://doi.org/10.1080/02640414.2015.1012099</w:t>
      </w:r>
    </w:p>
    <w:p w14:paraId="1C6D96D6" w14:textId="0A5AD63B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ostaert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M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Deconinck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F., Pion, J., &amp; Lenoir, M. (2016). Anthropometry, physical </w:t>
      </w:r>
      <w:proofErr w:type="gram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fitness</w:t>
      </w:r>
      <w:proofErr w:type="gram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nd coordination of young figure skaters of different level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International Journal of Sports Medicine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7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7), 531–538. https://doi.org/10.1055/s-0042-100280</w:t>
      </w:r>
    </w:p>
    <w:p w14:paraId="33405B6C" w14:textId="59D958A5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yburgh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G. K., Cumming, S. P., Silva, M. C. E., Cooke, K., &amp; Malina, R. M. (2016). Maturity-associated variation in functional characteristics of elite youth tennis players. </w:t>
      </w:r>
      <w:proofErr w:type="spellStart"/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Pediatric</w:t>
      </w:r>
      <w:proofErr w:type="spellEnd"/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 xml:space="preserve"> Exercise Science, 28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4), 542–552. https://doi.org/10.1123/pes.2016-0035</w:t>
      </w:r>
    </w:p>
    <w:p w14:paraId="4700033E" w14:textId="022A8929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Nassib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S. H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kaouer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B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Riah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S. H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Wal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S. M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Nassib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S. (2020). Prediction of gymnastics physical profile through an international program evaluation in women 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>artistic gymnastic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4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2), 577–586. https://doi.org/10.1519/JSC.0000000000001902</w:t>
      </w:r>
    </w:p>
    <w:p w14:paraId="66894686" w14:textId="34DCADDB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Nikolaidi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P. T., Ingebrigtsen,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Póvoa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S. C., Moss, S., Torres-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Luqu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G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Panteli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N. (2015). Physical and physiological characteristics in male team handball players by playing position: Does age matter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Medicine and Physical Fitnes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55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4), 297–304.</w:t>
      </w:r>
    </w:p>
    <w:p w14:paraId="3B637D30" w14:textId="11067ABD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Norjal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ostaert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M., Pion, J., &amp; Lenoir, M. (2018). Anthropometry, physical performance, and motor coordination of medallist and non-medallist young fenc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Archives of Budo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4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33–40.</w:t>
      </w:r>
    </w:p>
    <w:p w14:paraId="424DBAA1" w14:textId="409F566A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Pastor-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icedo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J. C., Prieto-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yuso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A., Contreras-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Jordá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O. R., Clemente, F. M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Nikolaidi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P. T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Roseman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T. J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Knechtl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B. (2020). Teaching and learning process of decision-making units in talented young players from U-10 to U-14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Frontiers in Psychology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1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600. https://doi.org/10.3389/fpsyg.2020.00600</w:t>
      </w:r>
    </w:p>
    <w:p w14:paraId="3AFD8AAE" w14:textId="3BC2EB5D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Patel, R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Nevill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A., Smith, T., Cloak, R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Wyo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M. (2021). The influence of birth quartile, maturation, </w:t>
      </w:r>
      <w:proofErr w:type="gram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nthropometry</w:t>
      </w:r>
      <w:proofErr w:type="gram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nd physical performances on player retention: Observations from an elite football academy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International Journal of Sports Science &amp; Coaching, 15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2), 121–134. https://doi.org/10.1177/1747954120906507</w:t>
      </w:r>
    </w:p>
    <w:p w14:paraId="2BBE0709" w14:textId="3FCC13DF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Pearce, L. A., Sinclair, W. H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Leicht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A. S., &amp; Woods, C. T. (2018). Physical, anthropometric, and athletic movement qualities discriminate development level in a rugby league talent pathway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2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1), 3169–3176. https://doi.org/10.1519/JSC.0000000000002350</w:t>
      </w:r>
    </w:p>
    <w:p w14:paraId="3420A53C" w14:textId="132317A0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Peña-González, I., </w:t>
      </w:r>
      <w:bookmarkStart w:id="4" w:name="_Hlk87270404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Fernández-Fernández, J., Moya-Ramón, M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ervelló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E. (2018). Relative age effect, biological maturation, and coaches’ efficacy expectations in young male soccer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Research Quarterly for Exercise and Sport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89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3), 373–379. https://doi.org/10.1080/02701367.2018.1486003</w:t>
      </w:r>
    </w:p>
    <w:p w14:paraId="636FB4C7" w14:textId="444DFEC9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 xml:space="preserve">Peña-González, I., García-Calvo, T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ervelló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E. M., &amp; Moya-Ramón, M. (2021). The </w:t>
      </w:r>
      <w:bookmarkEnd w:id="4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oaches’ efficacy expectations of youth soccer players with different maturity status and physical performance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Human Kinetics, 79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), 289–299. https://doi.org/10.2478/hukin-2021-0083</w:t>
      </w:r>
    </w:p>
    <w:p w14:paraId="4F772928" w14:textId="7F343E8E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Phillips, E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David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K., Renshaw, I., &amp; Portus, M. (2014). Acquisition of expertise in cricket fast bowling: Perceptions of expert players and coache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cience and Medicine in Sport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7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), 85–90. https://doi.org/10.1016/j.jsams.2013.03.005</w:t>
      </w:r>
    </w:p>
    <w:p w14:paraId="2972CED5" w14:textId="1250D01D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Pion, J. A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Franse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Deprez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D. N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Seger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V. I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aeyen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Philippaert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R. M., &amp; Lenoir, M. (2015). Stature and jumping height are required in female volleyball, but motor coordination is a key factor for future elite succes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, 29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(6), 1480–1485. </w:t>
      </w:r>
      <w:hyperlink r:id="rId8" w:history="1">
        <w:r w:rsidRPr="00AB24CC">
          <w:rPr>
            <w:rFonts w:ascii="Times New Roman" w:eastAsia="Calibri" w:hAnsi="Times New Roman" w:cs="Times New Roman"/>
            <w:color w:val="0563C1" w:themeColor="hyperlink"/>
            <w:sz w:val="24"/>
            <w:szCs w:val="24"/>
            <w:u w:val="single"/>
          </w:rPr>
          <w:t>https://doi.org/10.1519/JSC.0000000000000778</w:t>
        </w:r>
      </w:hyperlink>
    </w:p>
    <w:p w14:paraId="3475790D" w14:textId="414CAC32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Pion, J., Lenoir, M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andorp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B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Seger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V. (2015). Talent in female gymnastics: a survival analysis based upon performance characteristic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International Journal of Sports Medicine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94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1), 935–940. https://doi.org/10.1055/s-0035-1548887</w:t>
      </w:r>
    </w:p>
    <w:p w14:paraId="19B1BFFE" w14:textId="3576D4D4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Pion, J. A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Seger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V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Franse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Debuyck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G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Deprez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D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Haeren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L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aeyen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Philippaert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R., &amp; Lenoir, M. (2015). Generic anthropometric and performance characteristics among elite adolescent boys in nine different sport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European Journal of Sport Science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5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(5), 357–366. </w:t>
      </w:r>
      <w:hyperlink r:id="rId9" w:history="1">
        <w:r w:rsidRPr="00AB24CC">
          <w:rPr>
            <w:rFonts w:ascii="Times New Roman" w:eastAsia="Calibri" w:hAnsi="Times New Roman" w:cs="Times New Roman"/>
            <w:sz w:val="24"/>
            <w:szCs w:val="24"/>
            <w:lang w:eastAsia="en-US"/>
          </w:rPr>
          <w:t>https://doi.org/10.1080/17461391.2014.944875</w:t>
        </w:r>
      </w:hyperlink>
    </w:p>
    <w:p w14:paraId="531F25B3" w14:textId="2ACF9A9D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Prieto-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yuso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A., León, M. P., Contreras-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Jordá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O. R., &amp; Morley, D. (2021). Spanish physical education teachers’ perceptions of talent development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European Physical Education Review.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 Advance online publication. https://doi.org/10.1177/1356336X211010838</w:t>
      </w:r>
    </w:p>
    <w:p w14:paraId="3A4BEF28" w14:textId="796B4B74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>Ransdell, L. B., &amp; Murray, T. (2011). A physical profile of elite female ice hockey players from the USA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5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9), 2358–2363. https://doi.org/10.1519/JSC.0b013e31822a5440</w:t>
      </w:r>
    </w:p>
    <w:p w14:paraId="0E229A97" w14:textId="243A99DA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Ransdell, L. B., Murray, T. M., &amp; Gao, Y. (2013). Off-ice fitness of elite female ice hockey players by team success, age, and player position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7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4), 875–884. https://doi.org/10.1519/JSC.0b013e3182651fd2</w:t>
      </w:r>
    </w:p>
    <w:p w14:paraId="5438FD9A" w14:textId="772D0BA5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Robertson, K., Pion,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ostaert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M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Norjal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Wazir, M. R. W., Kramer, T., Faber, I. R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ansteenkist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P., &amp; Lenoir, M. (2018). A coaches’ perspective on the contribution of anthropometry, physical performance, and motor coordination in racquet sport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6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23), 2706–2715. https://doi.org/10.1080/02640414.2018.1441941</w:t>
      </w:r>
    </w:p>
    <w:p w14:paraId="2965D4EA" w14:textId="1624B5C6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Sandercock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G. R., Taylor, M. J., Voss, C., Ogunleye, A. A., Cohen, D. D., &amp; Parry, D. A. (2013). Quantification of the relative age effect in three indices of physical performance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7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2), 3293–3299. https://doi.org/10.1519/JSC.0b013e318291b28d</w:t>
      </w:r>
    </w:p>
    <w:p w14:paraId="42A5E8ED" w14:textId="195E3816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color w:val="808080" w:themeColor="background1" w:themeShade="80"/>
          <w:sz w:val="24"/>
          <w:szCs w:val="24"/>
          <w:lang w:val="en-US"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Scharfe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H.-E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emmert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D. (2019). The relationship between cognitive functions and sport specific motor skills in elite youth soccer players. 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Frontiers in Psychology, 10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817. https://doi. org/10.3389/fpsyg.2019.00817</w:t>
      </w:r>
    </w:p>
    <w:p w14:paraId="71E5B6B8" w14:textId="4E9A5E96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Schorer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Rienhoff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, Fischer, L., &amp; Baker, J. (2017). Long-term prognostic validity of talent selections: Comparing national and regional coaches, </w:t>
      </w:r>
      <w:proofErr w:type="gram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laypersons</w:t>
      </w:r>
      <w:proofErr w:type="gram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nd novice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Frontiers in Psychology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8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1146. https://doi.org/10.3389/fpsyg.2017.01146</w:t>
      </w:r>
    </w:p>
    <w:p w14:paraId="149F9CE5" w14:textId="132B7BFC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Spathi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J. G., Connick, M. J., Beckman, E. M., Newcombe, P. A., &amp; Tweedy, S. M. (2015). Reliability and validity of a talent identification test battery for seated and standing 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>Paralympic throw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3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8), 863</w:t>
      </w:r>
      <w:r w:rsidRPr="00AB24C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–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871. https://doi.org/10.1080/02640414.2014.969294</w:t>
      </w:r>
    </w:p>
    <w:p w14:paraId="61DD9E12" w14:textId="06401DB6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Sullivan, C., Kempton, T., Ward, P., &amp; Coutts, A. J. (2020). The efficacy of talent selection criteria in the Australian Football League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8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7), 773</w:t>
      </w:r>
      <w:r w:rsidRPr="00AB24C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–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779. https://doi.org/10.1080/02640414.2020.1734309</w:t>
      </w:r>
    </w:p>
    <w:p w14:paraId="0E05FFA5" w14:textId="64C07434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Surac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B. R., Quigley, C., Thelwell, R. C., &amp; Milligan, G. S. (2021). A comparison of training modality and total genotype scores to enhance sport-specific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biomotor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bilities in under 19 male soccer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5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), 154</w:t>
      </w:r>
      <w:r w:rsidRPr="00AB24C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–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161. https://doi.org/10.1519/JSC.0000000000003299</w:t>
      </w:r>
    </w:p>
    <w:p w14:paraId="172D0E06" w14:textId="4636EBB9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Taylor, J., &amp; Collins, D. (2019).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Shoulda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oulda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didna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—Why don’t high-potential players make it?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Sport Psychologist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3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2), 85–96. https://doi.org/10.1123/tsp.2017-0153</w:t>
      </w:r>
    </w:p>
    <w:p w14:paraId="21891F34" w14:textId="43FDE336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t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Wierik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S. C., de Jong, M. C., Tromp, E.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uijk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P.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Lemmink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K. A., Malina, R. M., ... &amp; Visscher, C. (2014). Development of repeated sprint ability in talented youth basketball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8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4), 928</w:t>
      </w:r>
      <w:r w:rsidRPr="00AB24C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–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934. https://doi.org/10.1097/JSC.0000000000000223</w:t>
      </w:r>
    </w:p>
    <w:p w14:paraId="247ED73F" w14:textId="7E0261A2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Till, K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obley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S., O’Hara,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Brightmor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A., Cooke, C., &amp; Chapman, C. (2011). Using anthropometric and performance characteristics to predict selection in junior UK Rugby League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cience and Medicine in Sport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4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3), 264</w:t>
      </w:r>
      <w:r w:rsidRPr="00AB24CC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–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269. https://doi.org/10.1016/j.jsams.2011.01.006</w:t>
      </w:r>
    </w:p>
    <w:p w14:paraId="31145F0F" w14:textId="3C688DF2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Till, K., Morley, D., O’Hara, J., Jones, B. L., Chapman, C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Begg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C. B., Cooke, C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obley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S. (2017). A retrospective longitudinal analysis of anthropometric and physical qualities that associate with adult career attainment in junior rugby league players. 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cience and Medicine in Sport, 20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1), 1029–1033. https://doi.org/10.1016/j.jsams.2017.03.018</w:t>
      </w:r>
    </w:p>
    <w:p w14:paraId="758F8DC0" w14:textId="121A4DC4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>Toum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M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Tribolet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Watsford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M. L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Franse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J. (2020). The confounding effect of biological maturity on talent identification and selection within youth Australian football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Science and Medicine in Football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1–9. </w:t>
      </w:r>
      <w:hyperlink r:id="rId10" w:history="1">
        <w:bookmarkStart w:id="5" w:name="_Hlk83987336"/>
        <w:r w:rsidRPr="00AB24CC">
          <w:rPr>
            <w:rFonts w:ascii="Times New Roman" w:eastAsia="Calibri" w:hAnsi="Times New Roman" w:cs="Times New Roman"/>
            <w:sz w:val="24"/>
            <w:szCs w:val="24"/>
            <w:lang w:eastAsia="en-US"/>
          </w:rPr>
          <w:t>https://doi.org/</w:t>
        </w:r>
        <w:bookmarkEnd w:id="5"/>
        <w:r w:rsidRPr="00AB24CC">
          <w:rPr>
            <w:rFonts w:ascii="Times New Roman" w:eastAsia="Calibri" w:hAnsi="Times New Roman" w:cs="Times New Roman"/>
            <w:sz w:val="24"/>
            <w:szCs w:val="24"/>
            <w:lang w:eastAsia="en-US"/>
          </w:rPr>
          <w:t>10.1080/24733938.2020.1822540</w:t>
        </w:r>
      </w:hyperlink>
    </w:p>
    <w:p w14:paraId="1F3DEDA5" w14:textId="16260B4F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Towlso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C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obley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S., Midgley, A. W., Garrett, A., Parkin, G., &amp; Lovell, R. (2017). Relative age, </w:t>
      </w:r>
      <w:proofErr w:type="gram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maturation</w:t>
      </w:r>
      <w:proofErr w:type="gram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nd physical biases on position allocation in elite-youth soccer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International Journal of Sports Medicine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8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3), 201–209. https://doi.org/10.1055/s-0042-119029</w:t>
      </w:r>
    </w:p>
    <w:p w14:paraId="25D2A630" w14:textId="4C8C8487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Towlso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C., MacMaster, C., Gonçalves, B., Sampaio, J., Toner, J., MacFarlane, N., Barrett, S., Hamilton, A., Jack, R., Hunter, F., Myers, T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bt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G. (2021). The effect of bio-banding on physical and psychological indicators of talent identification in academy soccer players. 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cience and Medicine in Football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. Advance online publication. https://doi.org/10.1080/24733938.2020.1862419</w:t>
      </w:r>
    </w:p>
    <w:p w14:paraId="7AD17786" w14:textId="45C51D0A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Turner, A. N., Marshall, G., Noto, A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havda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S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tlay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N., &amp; Kirby, D. (2017). Staying out of range: Increasing attacking distance in fencing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International Journal of Sports Physiology and Performance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2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0), 1319–1323. https://doi.org/10.1123/ijspp.2016-0680</w:t>
      </w:r>
    </w:p>
    <w:p w14:paraId="50E349AA" w14:textId="35F7D4FC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Ulbricht, A., Fernandez-Fernandez, J., Mendez-Villanueva, A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Ferraut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A. (2016). Impact of fitness characteristics on tennis performance in elite junior tennis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0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4), 989–998. https://doi.org/10.1519/JSC.0000000000001267</w:t>
      </w:r>
    </w:p>
    <w:p w14:paraId="6D11CA64" w14:textId="7FB2A4E7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aeyen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, Malina, R. M., Janssens, M., Van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Renterghem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B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Bourgoi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rijen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J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Philippaert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R. M. (2006). A multidisciplinary selection model for youth soccer: the Ghent Youth Soccer Project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British Journal of Sports Medicine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40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1), 928</w:t>
      </w:r>
      <w:bookmarkStart w:id="6" w:name="_Hlk84000495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–</w:t>
      </w:r>
      <w:bookmarkEnd w:id="6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934.</w:t>
      </w:r>
    </w:p>
    <w:p w14:paraId="5E8E5A2F" w14:textId="77777777" w:rsidR="00AB24CC" w:rsidRPr="00AB24CC" w:rsidRDefault="00AB24CC" w:rsidP="00AB24CC">
      <w:pPr>
        <w:spacing w:after="0" w:line="480" w:lineRule="auto"/>
        <w:ind w:left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https://doi.org/10.1136/bjsm.2006.029652</w:t>
      </w:r>
    </w:p>
    <w:p w14:paraId="1626A0A8" w14:textId="036D3E90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>Vandorp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B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andendriessche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J. B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aeyen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R., Pion, J., Lefevre, J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Philippaerts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R. M., &amp; Lenoir, M. (2012). The value of a non-sport-specific motor test battery in predicting performance in young female gymnast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0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5), 497–505. https://doi.org/10.1080/02640414.2012.654399</w:t>
      </w:r>
    </w:p>
    <w:p w14:paraId="62EE0FDE" w14:textId="1105CB8B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eale, J. P., Pearce, A. J., Koehn, S., &amp; Carlson, J. S. (2008). Performance and anthropometric characteristics of prospective elite junior Australian footballers: a case study in one junior team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cience and Medicine in Sport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1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2), 227–230. https://doi.org/10.1016/j.jsams.2006.12.119</w:t>
      </w:r>
    </w:p>
    <w:p w14:paraId="61E39263" w14:textId="265E53F0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escov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J. D. (2014). Motion characteristics of youth women soccer matches: Female Athletes in Motion (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FAiM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) Study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International Journal of Sports Medicine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5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2), 110–117. https://doi.org/10.1055/s-0033-1345134</w:t>
      </w:r>
    </w:p>
    <w:p w14:paraId="7273B887" w14:textId="0BC6D9C2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escov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J. D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Rupf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R., Brown, T. D., &amp; Marques, M. C. (2011). Physical performance characteristics of high‐level female soccer players 12–21 years of age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Scandinavian Journal of Medicine &amp; Science in Sport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1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5), 670–678. https://doi.org/10.1111/j.1600-0838.2009.01081.x</w:t>
      </w:r>
    </w:p>
    <w:p w14:paraId="5C7B07B4" w14:textId="669CAA76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Votteler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A., 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Höner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O. (2014). The relative age effect in the German Football TID Programme: Biases in motor performance diagnostics and effects on single motor abilities and skills in groups of selected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European Journal of Sport Science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14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5), 433–442. https://doi.org/10.1080/17461391.2013.837510</w:t>
      </w:r>
    </w:p>
    <w:p w14:paraId="76E37D8C" w14:textId="2344598B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Wells, G. D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Elm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M., &amp; Thomas, S. (2009). Physiological correlates of golf performance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3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3), 741–750. https://doi.org/10.1519/JSC.0b013e3181a07970</w:t>
      </w:r>
    </w:p>
    <w:p w14:paraId="0EE8FE80" w14:textId="102BF9D3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Wood, D. J., Coughlan, G. F., &amp; Delahunt, E. (2018). Fitness profiles of elite adolescent Irish rugby union player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trength &amp; Conditioning Research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2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1), 105–112. https://doi.org/10.1519/JSC.0000000000001694</w:t>
      </w:r>
    </w:p>
    <w:p w14:paraId="1B781F83" w14:textId="021BBC58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lastRenderedPageBreak/>
        <w:t>Woods, C. T., Bruce, L., Veale, J. P., &amp; Robertson, S. (2016). The relationship between game-based performance indicators and developmental level in junior Australian football: Implications for coaching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34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23), 2165–2169. https://doi.org/10.1080/02640414.2016.1210816</w:t>
      </w:r>
    </w:p>
    <w:p w14:paraId="6A5DA21B" w14:textId="7D152148" w:rsidR="00AB24CC" w:rsidRP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Woods, C. T., Cripps, A., Hopper, L., &amp; Joyce, C. (2017). A comparison of the physical and anthropometric qualities explanatory of talent in the elite junior Australian football development pathway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cience and Medicine in Sport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20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7), 684–688. https://doi.org/10.1016/j.jsams.2016.11.002</w:t>
      </w:r>
    </w:p>
    <w:p w14:paraId="6C122D02" w14:textId="2EAAB288" w:rsidR="00AB24CC" w:rsidRDefault="00AB24CC" w:rsidP="00AB24CC">
      <w:pPr>
        <w:spacing w:after="0" w:line="480" w:lineRule="auto"/>
        <w:ind w:left="720" w:hanging="720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Woods, C. T., Raynor, A. J., Bruce, L., McDonald, Z., &amp; Robertson, S. (2016). The application of a multi-dimensional assessment approach to talent identification in Australian football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Journal of Sports Sciences, 34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(14), 1340–1345. </w:t>
      </w:r>
      <w:hyperlink r:id="rId11" w:history="1">
        <w:r w:rsidRPr="00AB24CC">
          <w:rPr>
            <w:rFonts w:ascii="Times New Roman" w:eastAsia="Calibri" w:hAnsi="Times New Roman" w:cs="Times New Roman"/>
            <w:sz w:val="24"/>
            <w:szCs w:val="24"/>
            <w:lang w:eastAsia="en-US"/>
          </w:rPr>
          <w:t>https://doi.org/10.1080/02640414.2016.1142668</w:t>
        </w:r>
      </w:hyperlink>
    </w:p>
    <w:p w14:paraId="647817BE" w14:textId="658FE10C" w:rsidR="0083791B" w:rsidRDefault="00AB24CC" w:rsidP="00AB24CC">
      <w:pPr>
        <w:spacing w:after="0" w:line="480" w:lineRule="auto"/>
        <w:ind w:left="720" w:hanging="720"/>
      </w:pP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Znazen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H., Mejri, A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Touham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I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Chtara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M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Siala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H.,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Ahmetov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I. I., </w:t>
      </w:r>
      <w:proofErr w:type="spellStart"/>
      <w:r w:rsidRPr="00AB24CC">
        <w:rPr>
          <w:rFonts w:ascii="Times New Roman" w:hAnsi="Times New Roman" w:cs="Times New Roman"/>
          <w:sz w:val="24"/>
          <w:szCs w:val="24"/>
        </w:rPr>
        <w:t>Messaoud</w:t>
      </w:r>
      <w:proofErr w:type="spellEnd"/>
      <w:r w:rsidRPr="00AB24CC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AB24CC">
        <w:rPr>
          <w:rFonts w:ascii="Times New Roman" w:hAnsi="Times New Roman" w:cs="Times New Roman"/>
          <w:sz w:val="24"/>
          <w:szCs w:val="24"/>
        </w:rPr>
        <w:t>Chamari</w:t>
      </w:r>
      <w:proofErr w:type="spellEnd"/>
      <w:r w:rsidRPr="00AB24CC">
        <w:rPr>
          <w:rFonts w:ascii="Times New Roman" w:hAnsi="Times New Roman" w:cs="Times New Roman"/>
          <w:sz w:val="24"/>
          <w:szCs w:val="24"/>
        </w:rPr>
        <w:t xml:space="preserve">, K., 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&amp; </w:t>
      </w:r>
      <w:proofErr w:type="spellStart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Soussi</w:t>
      </w:r>
      <w:proofErr w:type="spellEnd"/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, N. (2016). Genetic advantageous predisposition of angiotensin converting enzyme id polymorphism in Tunisian athletes. </w:t>
      </w:r>
      <w:r w:rsidRPr="00AB24CC">
        <w:rPr>
          <w:rFonts w:ascii="Times New Roman" w:eastAsia="Calibri" w:hAnsi="Times New Roman" w:cs="Times New Roman"/>
          <w:i/>
          <w:iCs/>
          <w:sz w:val="24"/>
          <w:szCs w:val="24"/>
          <w:lang w:eastAsia="en-US"/>
        </w:rPr>
        <w:t>The Journal of Sports Medicine and Physical Fitness, 56</w:t>
      </w:r>
      <w:r w:rsidRPr="00AB24CC">
        <w:rPr>
          <w:rFonts w:ascii="Times New Roman" w:eastAsia="Calibri" w:hAnsi="Times New Roman" w:cs="Times New Roman"/>
          <w:sz w:val="24"/>
          <w:szCs w:val="24"/>
          <w:lang w:eastAsia="en-US"/>
        </w:rPr>
        <w:t>(6), 724–730.</w:t>
      </w:r>
    </w:p>
    <w:sectPr w:rsidR="00837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Medium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E484C"/>
    <w:multiLevelType w:val="multilevel"/>
    <w:tmpl w:val="7ADA6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032655"/>
    <w:multiLevelType w:val="hybridMultilevel"/>
    <w:tmpl w:val="6B6A558A"/>
    <w:lvl w:ilvl="0" w:tplc="2EE6A9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A687D"/>
    <w:multiLevelType w:val="multilevel"/>
    <w:tmpl w:val="9F284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72529D"/>
    <w:multiLevelType w:val="multilevel"/>
    <w:tmpl w:val="71125288"/>
    <w:lvl w:ilvl="0">
      <w:start w:val="1"/>
      <w:numFmt w:val="decimal"/>
      <w:pStyle w:val="Heading1"/>
      <w:lvlText w:val="CHAPTER %1:"/>
      <w:lvlJc w:val="center"/>
      <w:pPr>
        <w:tabs>
          <w:tab w:val="num" w:pos="2439"/>
        </w:tabs>
        <w:ind w:left="2304" w:hanging="144"/>
      </w:pPr>
      <w:rPr>
        <w:rFonts w:hint="default"/>
      </w:rPr>
    </w:lvl>
    <w:lvl w:ilvl="1">
      <w:start w:val="1"/>
      <w:numFmt w:val="decimal"/>
      <w:pStyle w:val="Heading2"/>
      <w:lvlText w:val="%1.%2"/>
      <w:lvlJc w:val="center"/>
      <w:pPr>
        <w:tabs>
          <w:tab w:val="num" w:pos="1331"/>
        </w:tabs>
        <w:ind w:left="480" w:firstLine="567"/>
      </w:pPr>
      <w:rPr>
        <w:rFonts w:hint="default"/>
      </w:rPr>
    </w:lvl>
    <w:lvl w:ilvl="2">
      <w:start w:val="1"/>
      <w:numFmt w:val="decimal"/>
      <w:pStyle w:val="Heading3"/>
      <w:lvlText w:val="%1.%2.%3."/>
      <w:lvlJc w:val="center"/>
      <w:pPr>
        <w:tabs>
          <w:tab w:val="num" w:pos="2832"/>
        </w:tabs>
        <w:ind w:left="2112" w:firstLine="288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2184"/>
        </w:tabs>
        <w:ind w:left="218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784"/>
        </w:tabs>
        <w:ind w:left="1488" w:hanging="44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632"/>
        </w:tabs>
        <w:ind w:left="163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776"/>
        </w:tabs>
        <w:ind w:left="177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920"/>
        </w:tabs>
        <w:ind w:left="192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064"/>
        </w:tabs>
        <w:ind w:left="2064" w:hanging="1584"/>
      </w:pPr>
      <w:rPr>
        <w:rFonts w:hint="default"/>
      </w:rPr>
    </w:lvl>
  </w:abstractNum>
  <w:abstractNum w:abstractNumId="4" w15:restartNumberingAfterBreak="0">
    <w:nsid w:val="16C067D9"/>
    <w:multiLevelType w:val="hybridMultilevel"/>
    <w:tmpl w:val="76809434"/>
    <w:lvl w:ilvl="0" w:tplc="1A408A2E">
      <w:start w:val="1"/>
      <w:numFmt w:val="bullet"/>
      <w:pStyle w:val="bulletedlist"/>
      <w:lvlText w:val=""/>
      <w:lvlJc w:val="left"/>
      <w:pPr>
        <w:tabs>
          <w:tab w:val="num" w:pos="288"/>
        </w:tabs>
        <w:ind w:left="288" w:hanging="288"/>
      </w:pPr>
      <w:rPr>
        <w:rFonts w:ascii="Symbol" w:hAnsi="Symbol" w:hint="default"/>
        <w:b/>
        <w:i w:val="0"/>
        <w:color w:val="808080"/>
        <w:sz w:val="12"/>
        <w:szCs w:val="12"/>
      </w:rPr>
    </w:lvl>
    <w:lvl w:ilvl="1" w:tplc="A96AF752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b w:val="0"/>
        <w:i w:val="0"/>
        <w:color w:val="auto"/>
        <w:sz w:val="24"/>
        <w:szCs w:val="24"/>
      </w:rPr>
    </w:lvl>
    <w:lvl w:ilvl="2" w:tplc="A946932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644DAF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F460C7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MS Mincho" w:hint="default"/>
      </w:rPr>
    </w:lvl>
    <w:lvl w:ilvl="5" w:tplc="3E5247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50AA10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07411C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MS Mincho" w:hint="default"/>
      </w:rPr>
    </w:lvl>
    <w:lvl w:ilvl="8" w:tplc="4FCC9B3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5435E3"/>
    <w:multiLevelType w:val="multilevel"/>
    <w:tmpl w:val="1FFA3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E6139A"/>
    <w:multiLevelType w:val="multilevel"/>
    <w:tmpl w:val="3A7648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7E794A"/>
    <w:multiLevelType w:val="multilevel"/>
    <w:tmpl w:val="A14678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A27787"/>
    <w:multiLevelType w:val="multilevel"/>
    <w:tmpl w:val="6C520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275819"/>
    <w:multiLevelType w:val="hybridMultilevel"/>
    <w:tmpl w:val="FBA234C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FF0057"/>
    <w:multiLevelType w:val="multilevel"/>
    <w:tmpl w:val="623E5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8F30B2C"/>
    <w:multiLevelType w:val="hybridMultilevel"/>
    <w:tmpl w:val="715C3B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33617"/>
    <w:multiLevelType w:val="hybridMultilevel"/>
    <w:tmpl w:val="C2E8C58C"/>
    <w:lvl w:ilvl="0" w:tplc="2EE6A9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387E98"/>
    <w:multiLevelType w:val="hybridMultilevel"/>
    <w:tmpl w:val="AC0A9230"/>
    <w:lvl w:ilvl="0" w:tplc="2EE6A9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0450364">
    <w:abstractNumId w:val="12"/>
  </w:num>
  <w:num w:numId="2" w16cid:durableId="600338626">
    <w:abstractNumId w:val="1"/>
  </w:num>
  <w:num w:numId="3" w16cid:durableId="131532288">
    <w:abstractNumId w:val="11"/>
  </w:num>
  <w:num w:numId="4" w16cid:durableId="1685012608">
    <w:abstractNumId w:val="13"/>
  </w:num>
  <w:num w:numId="5" w16cid:durableId="733309404">
    <w:abstractNumId w:val="4"/>
  </w:num>
  <w:num w:numId="6" w16cid:durableId="1687096720">
    <w:abstractNumId w:val="3"/>
  </w:num>
  <w:num w:numId="7" w16cid:durableId="274289710">
    <w:abstractNumId w:val="8"/>
  </w:num>
  <w:num w:numId="8" w16cid:durableId="934479680">
    <w:abstractNumId w:val="5"/>
  </w:num>
  <w:num w:numId="9" w16cid:durableId="1701971617">
    <w:abstractNumId w:val="6"/>
  </w:num>
  <w:num w:numId="10" w16cid:durableId="1939173710">
    <w:abstractNumId w:val="7"/>
  </w:num>
  <w:num w:numId="11" w16cid:durableId="328870521">
    <w:abstractNumId w:val="10"/>
  </w:num>
  <w:num w:numId="12" w16cid:durableId="677653548">
    <w:abstractNumId w:val="0"/>
  </w:num>
  <w:num w:numId="13" w16cid:durableId="1251113586">
    <w:abstractNumId w:val="2"/>
  </w:num>
  <w:num w:numId="14" w16cid:durableId="9558687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4CC"/>
    <w:rsid w:val="0083791B"/>
    <w:rsid w:val="00890233"/>
    <w:rsid w:val="00AB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B35D1"/>
  <w15:chartTrackingRefBased/>
  <w15:docId w15:val="{F547A65B-1216-4790-8BE5-AD51D7327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B24CC"/>
    <w:pPr>
      <w:keepNext/>
      <w:numPr>
        <w:numId w:val="6"/>
      </w:numPr>
      <w:spacing w:before="240" w:after="60" w:line="240" w:lineRule="auto"/>
      <w:jc w:val="center"/>
      <w:outlineLvl w:val="0"/>
    </w:pPr>
    <w:rPr>
      <w:rFonts w:ascii="Arial" w:eastAsia="Batang" w:hAnsi="Arial" w:cs="Arial"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AB24CC"/>
    <w:pPr>
      <w:keepNext/>
      <w:numPr>
        <w:ilvl w:val="1"/>
        <w:numId w:val="6"/>
      </w:numPr>
      <w:spacing w:before="240" w:after="60" w:line="240" w:lineRule="auto"/>
      <w:jc w:val="center"/>
      <w:outlineLvl w:val="1"/>
    </w:pPr>
    <w:rPr>
      <w:rFonts w:ascii="Arial" w:eastAsia="Batang" w:hAnsi="Arial" w:cs="Arial"/>
      <w:bCs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AB24CC"/>
    <w:pPr>
      <w:keepNext/>
      <w:numPr>
        <w:ilvl w:val="2"/>
        <w:numId w:val="6"/>
      </w:numPr>
      <w:spacing w:before="240" w:after="60" w:line="240" w:lineRule="auto"/>
      <w:jc w:val="center"/>
      <w:outlineLvl w:val="2"/>
    </w:pPr>
    <w:rPr>
      <w:rFonts w:ascii="Arial" w:eastAsia="Batang" w:hAnsi="Arial" w:cs="Arial"/>
      <w:bCs/>
      <w:i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AB24CC"/>
    <w:pPr>
      <w:keepNext/>
      <w:numPr>
        <w:ilvl w:val="3"/>
        <w:numId w:val="6"/>
      </w:numPr>
      <w:spacing w:before="240" w:after="60" w:line="240" w:lineRule="auto"/>
      <w:outlineLvl w:val="3"/>
    </w:pPr>
    <w:rPr>
      <w:rFonts w:ascii="Times New Roman" w:eastAsia="Batang" w:hAnsi="Times New Roman" w:cs="Times New Roman"/>
      <w:bCs/>
      <w:i/>
      <w:sz w:val="24"/>
      <w:szCs w:val="28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AB24CC"/>
    <w:pPr>
      <w:numPr>
        <w:ilvl w:val="4"/>
        <w:numId w:val="6"/>
      </w:numPr>
      <w:spacing w:before="240" w:after="240" w:line="240" w:lineRule="auto"/>
      <w:outlineLvl w:val="4"/>
    </w:pPr>
    <w:rPr>
      <w:rFonts w:ascii="Times New Roman" w:eastAsia="Batang" w:hAnsi="Times New Roman" w:cs="Times New Roman"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AB24CC"/>
    <w:pPr>
      <w:numPr>
        <w:ilvl w:val="5"/>
        <w:numId w:val="6"/>
      </w:numPr>
      <w:spacing w:before="240" w:after="60" w:line="240" w:lineRule="auto"/>
      <w:outlineLvl w:val="5"/>
    </w:pPr>
    <w:rPr>
      <w:rFonts w:ascii="Times New Roman" w:eastAsia="Batang" w:hAnsi="Times New Roman" w:cs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AB24CC"/>
    <w:pPr>
      <w:numPr>
        <w:ilvl w:val="6"/>
        <w:numId w:val="6"/>
      </w:numPr>
      <w:spacing w:before="240" w:after="60" w:line="240" w:lineRule="auto"/>
      <w:outlineLvl w:val="6"/>
    </w:pPr>
    <w:rPr>
      <w:rFonts w:ascii="Times New Roman" w:eastAsia="Batang" w:hAnsi="Times New Roman" w:cs="Times New Roman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AB24CC"/>
    <w:pPr>
      <w:numPr>
        <w:ilvl w:val="7"/>
        <w:numId w:val="6"/>
      </w:numPr>
      <w:spacing w:before="240" w:after="60" w:line="240" w:lineRule="auto"/>
      <w:outlineLvl w:val="7"/>
    </w:pPr>
    <w:rPr>
      <w:rFonts w:ascii="Times New Roman" w:eastAsia="Batang" w:hAnsi="Times New Roman" w:cs="Times New Roman"/>
      <w:i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AB24CC"/>
    <w:pPr>
      <w:numPr>
        <w:ilvl w:val="8"/>
        <w:numId w:val="6"/>
      </w:numPr>
      <w:spacing w:before="240" w:after="60" w:line="240" w:lineRule="auto"/>
      <w:outlineLvl w:val="8"/>
    </w:pPr>
    <w:rPr>
      <w:rFonts w:ascii="Arial" w:eastAsia="Batang" w:hAnsi="Arial" w:cs="Arial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24CC"/>
    <w:rPr>
      <w:rFonts w:ascii="Arial" w:eastAsia="Batang" w:hAnsi="Arial" w:cs="Arial"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AB24CC"/>
    <w:rPr>
      <w:rFonts w:ascii="Arial" w:eastAsia="Batang" w:hAnsi="Arial" w:cs="Arial"/>
      <w:bCs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AB24CC"/>
    <w:rPr>
      <w:rFonts w:ascii="Arial" w:eastAsia="Batang" w:hAnsi="Arial" w:cs="Arial"/>
      <w:bCs/>
      <w:i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AB24CC"/>
    <w:rPr>
      <w:rFonts w:ascii="Times New Roman" w:eastAsia="Batang" w:hAnsi="Times New Roman" w:cs="Times New Roman"/>
      <w:bCs/>
      <w:i/>
      <w:sz w:val="24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AB24CC"/>
    <w:rPr>
      <w:rFonts w:ascii="Times New Roman" w:eastAsia="Batang" w:hAnsi="Times New Roman" w:cs="Times New Roman"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AB24CC"/>
    <w:rPr>
      <w:rFonts w:ascii="Times New Roman" w:eastAsia="Batang" w:hAnsi="Times New Roman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rsid w:val="00AB24CC"/>
    <w:rPr>
      <w:rFonts w:ascii="Times New Roman" w:eastAsia="Batang" w:hAnsi="Times New Roman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AB24CC"/>
    <w:rPr>
      <w:rFonts w:ascii="Times New Roman" w:eastAsia="Batang" w:hAnsi="Times New Roman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AB24CC"/>
    <w:rPr>
      <w:rFonts w:ascii="Arial" w:eastAsia="Batang" w:hAnsi="Arial" w:cs="Arial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AB24CC"/>
  </w:style>
  <w:style w:type="table" w:styleId="TableGrid">
    <w:name w:val="Table Grid"/>
    <w:basedOn w:val="TableNormal"/>
    <w:uiPriority w:val="39"/>
    <w:rsid w:val="00AB2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24C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B24C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24CC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semiHidden/>
    <w:rsid w:val="00AB24CC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AB24CC"/>
    <w:rPr>
      <w:rFonts w:ascii="Times New Roman" w:eastAsia="Batang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semiHidden/>
    <w:rsid w:val="00AB24CC"/>
    <w:rPr>
      <w:vertAlign w:val="superscript"/>
    </w:rPr>
  </w:style>
  <w:style w:type="paragraph" w:styleId="BodyTextIndent">
    <w:name w:val="Body Text Indent"/>
    <w:basedOn w:val="Normal"/>
    <w:link w:val="BodyTextIndentChar"/>
    <w:rsid w:val="00AB24CC"/>
    <w:pPr>
      <w:spacing w:after="0" w:line="480" w:lineRule="auto"/>
      <w:ind w:firstLine="720"/>
    </w:pPr>
    <w:rPr>
      <w:rFonts w:ascii="Times New Roman" w:eastAsia="Batang" w:hAnsi="Times New Roman" w:cs="Times New Roman"/>
      <w:sz w:val="24"/>
      <w:szCs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AB24CC"/>
    <w:rPr>
      <w:rFonts w:ascii="Times New Roman" w:eastAsia="Batang" w:hAnsi="Times New Roman" w:cs="Times New Roman"/>
      <w:sz w:val="24"/>
      <w:szCs w:val="24"/>
      <w:lang w:eastAsia="en-US"/>
    </w:rPr>
  </w:style>
  <w:style w:type="paragraph" w:styleId="DocumentMap">
    <w:name w:val="Document Map"/>
    <w:basedOn w:val="Normal"/>
    <w:link w:val="DocumentMapChar"/>
    <w:semiHidden/>
    <w:rsid w:val="00AB24CC"/>
    <w:pPr>
      <w:shd w:val="clear" w:color="auto" w:fill="000080"/>
      <w:spacing w:after="0" w:line="240" w:lineRule="auto"/>
    </w:pPr>
    <w:rPr>
      <w:rFonts w:ascii="Tahoma" w:eastAsia="Calibri" w:hAnsi="Tahoma" w:cs="Wingdings 2"/>
      <w:sz w:val="20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AB24CC"/>
    <w:rPr>
      <w:rFonts w:ascii="Tahoma" w:eastAsia="Calibri" w:hAnsi="Tahoma" w:cs="Wingdings 2"/>
      <w:sz w:val="20"/>
      <w:szCs w:val="20"/>
      <w:shd w:val="clear" w:color="auto" w:fill="000080"/>
      <w:lang w:val="en-US" w:eastAsia="en-US"/>
    </w:rPr>
  </w:style>
  <w:style w:type="paragraph" w:styleId="Footer">
    <w:name w:val="footer"/>
    <w:basedOn w:val="Normal"/>
    <w:link w:val="FooterChar"/>
    <w:uiPriority w:val="99"/>
    <w:rsid w:val="00AB24CC"/>
    <w:pPr>
      <w:tabs>
        <w:tab w:val="center" w:pos="4320"/>
        <w:tab w:val="right" w:pos="864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24CC"/>
    <w:rPr>
      <w:rFonts w:ascii="Times New Roman" w:eastAsia="Batang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rsid w:val="00AB24CC"/>
  </w:style>
  <w:style w:type="paragraph" w:styleId="BalloonText">
    <w:name w:val="Balloon Text"/>
    <w:basedOn w:val="Normal"/>
    <w:link w:val="BalloonTextChar"/>
    <w:semiHidden/>
    <w:rsid w:val="00AB24CC"/>
    <w:pPr>
      <w:spacing w:after="0" w:line="240" w:lineRule="auto"/>
    </w:pPr>
    <w:rPr>
      <w:rFonts w:ascii="Tahoma" w:eastAsia="Batang" w:hAnsi="Tahoma" w:cs="Wingdings 2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AB24CC"/>
    <w:rPr>
      <w:rFonts w:ascii="Tahoma" w:eastAsia="Batang" w:hAnsi="Tahoma" w:cs="Wingdings 2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rsid w:val="00AB24CC"/>
    <w:pPr>
      <w:tabs>
        <w:tab w:val="center" w:pos="4320"/>
        <w:tab w:val="right" w:pos="864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24CC"/>
    <w:rPr>
      <w:rFonts w:ascii="Times New Roman" w:eastAsia="Batang" w:hAnsi="Times New Roman" w:cs="Times New Roman"/>
      <w:sz w:val="24"/>
      <w:szCs w:val="24"/>
      <w:lang w:eastAsia="en-US"/>
    </w:rPr>
  </w:style>
  <w:style w:type="paragraph" w:styleId="PlainText">
    <w:name w:val="Plain Text"/>
    <w:basedOn w:val="Normal"/>
    <w:link w:val="PlainTextChar"/>
    <w:rsid w:val="00AB24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en-US"/>
    </w:rPr>
  </w:style>
  <w:style w:type="character" w:customStyle="1" w:styleId="PlainTextChar">
    <w:name w:val="Plain Text Char"/>
    <w:basedOn w:val="DefaultParagraphFont"/>
    <w:link w:val="PlainText"/>
    <w:rsid w:val="00AB24CC"/>
    <w:rPr>
      <w:rFonts w:ascii="Times New Roman" w:eastAsia="Times New Roman" w:hAnsi="Times New Roman" w:cs="Times New Roman"/>
      <w:color w:val="000000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rsid w:val="00AB24CC"/>
    <w:rPr>
      <w:color w:val="800080"/>
      <w:u w:val="single"/>
    </w:rPr>
  </w:style>
  <w:style w:type="paragraph" w:customStyle="1" w:styleId="Style1">
    <w:name w:val="Style1"/>
    <w:basedOn w:val="Heading4"/>
    <w:rsid w:val="00AB24CC"/>
  </w:style>
  <w:style w:type="paragraph" w:customStyle="1" w:styleId="Style2">
    <w:name w:val="Style2"/>
    <w:basedOn w:val="Heading4"/>
    <w:rsid w:val="00AB24CC"/>
  </w:style>
  <w:style w:type="paragraph" w:customStyle="1" w:styleId="Style3">
    <w:name w:val="Style3"/>
    <w:basedOn w:val="Heading5"/>
    <w:rsid w:val="00AB24CC"/>
  </w:style>
  <w:style w:type="paragraph" w:customStyle="1" w:styleId="Style4">
    <w:name w:val="Style4"/>
    <w:basedOn w:val="Heading6"/>
    <w:rsid w:val="00AB24CC"/>
  </w:style>
  <w:style w:type="paragraph" w:customStyle="1" w:styleId="bulletedlist">
    <w:name w:val="bulleted list"/>
    <w:basedOn w:val="Normal"/>
    <w:rsid w:val="00AB24CC"/>
    <w:pPr>
      <w:numPr>
        <w:numId w:val="5"/>
      </w:numPr>
      <w:spacing w:after="0" w:line="240" w:lineRule="auto"/>
    </w:pPr>
    <w:rPr>
      <w:rFonts w:ascii="Times New Roman" w:eastAsia="Batang" w:hAnsi="Times New Roman" w:cs="Times New Roman"/>
      <w:sz w:val="24"/>
      <w:szCs w:val="24"/>
    </w:rPr>
  </w:style>
  <w:style w:type="character" w:customStyle="1" w:styleId="CharChar">
    <w:name w:val="Char Char"/>
    <w:basedOn w:val="DefaultParagraphFont"/>
    <w:rsid w:val="00AB24CC"/>
    <w:rPr>
      <w:rFonts w:ascii="Arial" w:eastAsia="Batang" w:hAnsi="Arial" w:cs="Arial"/>
      <w:bCs/>
      <w:iCs/>
      <w:noProof w:val="0"/>
      <w:sz w:val="28"/>
      <w:szCs w:val="28"/>
      <w:lang w:val="en-AU" w:eastAsia="en-US" w:bidi="ar-SA"/>
    </w:rPr>
  </w:style>
  <w:style w:type="paragraph" w:styleId="TOC1">
    <w:name w:val="toc 1"/>
    <w:basedOn w:val="Normal"/>
    <w:next w:val="Normal"/>
    <w:autoRedefine/>
    <w:semiHidden/>
    <w:rsid w:val="00AB24CC"/>
    <w:pPr>
      <w:spacing w:before="240" w:after="120" w:line="240" w:lineRule="auto"/>
    </w:pPr>
    <w:rPr>
      <w:rFonts w:ascii="Times New Roman" w:eastAsia="Batang" w:hAnsi="Times New Roman" w:cs="Times New Roman"/>
      <w:b/>
      <w:bCs/>
      <w:sz w:val="20"/>
      <w:szCs w:val="20"/>
      <w:lang w:eastAsia="en-US"/>
    </w:rPr>
  </w:style>
  <w:style w:type="paragraph" w:styleId="TOC2">
    <w:name w:val="toc 2"/>
    <w:basedOn w:val="Normal"/>
    <w:next w:val="Normal"/>
    <w:autoRedefine/>
    <w:semiHidden/>
    <w:rsid w:val="00AB24CC"/>
    <w:pPr>
      <w:spacing w:before="120" w:after="0" w:line="240" w:lineRule="auto"/>
      <w:ind w:left="240"/>
    </w:pPr>
    <w:rPr>
      <w:rFonts w:eastAsia="Calibri"/>
      <w:iCs/>
      <w:sz w:val="20"/>
      <w:szCs w:val="20"/>
      <w:lang w:val="en-US" w:eastAsia="en-US"/>
    </w:rPr>
  </w:style>
  <w:style w:type="paragraph" w:styleId="TOC3">
    <w:name w:val="toc 3"/>
    <w:basedOn w:val="Normal"/>
    <w:next w:val="Normal"/>
    <w:autoRedefine/>
    <w:semiHidden/>
    <w:rsid w:val="00AB24CC"/>
    <w:pPr>
      <w:spacing w:after="0" w:line="240" w:lineRule="auto"/>
      <w:ind w:left="480"/>
    </w:pPr>
    <w:rPr>
      <w:rFonts w:eastAsia="Calibri"/>
      <w:sz w:val="20"/>
      <w:szCs w:val="20"/>
      <w:lang w:val="en-US" w:eastAsia="en-US"/>
    </w:rPr>
  </w:style>
  <w:style w:type="paragraph" w:styleId="TOC4">
    <w:name w:val="toc 4"/>
    <w:basedOn w:val="Normal"/>
    <w:next w:val="Normal"/>
    <w:autoRedefine/>
    <w:semiHidden/>
    <w:rsid w:val="00AB24CC"/>
    <w:pPr>
      <w:spacing w:after="0" w:line="240" w:lineRule="auto"/>
      <w:ind w:left="720"/>
    </w:pPr>
    <w:rPr>
      <w:rFonts w:eastAsia="Calibr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semiHidden/>
    <w:rsid w:val="00AB24CC"/>
    <w:pPr>
      <w:spacing w:after="0" w:line="240" w:lineRule="auto"/>
      <w:ind w:left="960"/>
    </w:pPr>
    <w:rPr>
      <w:rFonts w:eastAsia="Calibr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semiHidden/>
    <w:rsid w:val="00AB24CC"/>
    <w:pPr>
      <w:spacing w:after="0" w:line="240" w:lineRule="auto"/>
      <w:ind w:left="1200"/>
    </w:pPr>
    <w:rPr>
      <w:rFonts w:eastAsia="Calibr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semiHidden/>
    <w:rsid w:val="00AB24CC"/>
    <w:pPr>
      <w:spacing w:after="0" w:line="240" w:lineRule="auto"/>
      <w:ind w:left="1440"/>
    </w:pPr>
    <w:rPr>
      <w:rFonts w:eastAsia="Calibr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semiHidden/>
    <w:rsid w:val="00AB24CC"/>
    <w:pPr>
      <w:spacing w:after="0" w:line="240" w:lineRule="auto"/>
      <w:ind w:left="1680"/>
    </w:pPr>
    <w:rPr>
      <w:rFonts w:eastAsia="Calibr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semiHidden/>
    <w:rsid w:val="00AB24CC"/>
    <w:pPr>
      <w:spacing w:after="0" w:line="240" w:lineRule="auto"/>
      <w:ind w:left="1920"/>
    </w:pPr>
    <w:rPr>
      <w:rFonts w:eastAsia="Calibri"/>
      <w:sz w:val="20"/>
      <w:szCs w:val="20"/>
      <w:lang w:val="en-US" w:eastAsia="en-US"/>
    </w:rPr>
  </w:style>
  <w:style w:type="paragraph" w:customStyle="1" w:styleId="Style5">
    <w:name w:val="Style5"/>
    <w:rsid w:val="00AB24CC"/>
    <w:pPr>
      <w:spacing w:after="0" w:line="240" w:lineRule="auto"/>
      <w:jc w:val="center"/>
    </w:pPr>
    <w:rPr>
      <w:rFonts w:ascii="Arial" w:eastAsia="Batang" w:hAnsi="Arial" w:cs="Arial"/>
      <w:b/>
      <w:bCs/>
      <w:kern w:val="32"/>
      <w:sz w:val="32"/>
      <w:szCs w:val="32"/>
      <w:lang w:eastAsia="en-US"/>
    </w:rPr>
  </w:style>
  <w:style w:type="paragraph" w:customStyle="1" w:styleId="Style6">
    <w:name w:val="Style6"/>
    <w:rsid w:val="00AB24CC"/>
    <w:pPr>
      <w:spacing w:after="0" w:line="240" w:lineRule="auto"/>
      <w:jc w:val="center"/>
    </w:pPr>
    <w:rPr>
      <w:rFonts w:ascii="Arial" w:eastAsia="Batang" w:hAnsi="Arial" w:cs="Arial"/>
      <w:b/>
      <w:bCs/>
      <w:kern w:val="32"/>
      <w:sz w:val="32"/>
      <w:szCs w:val="32"/>
      <w:lang w:eastAsia="en-US"/>
    </w:rPr>
  </w:style>
  <w:style w:type="paragraph" w:customStyle="1" w:styleId="Style7">
    <w:name w:val="Style7"/>
    <w:basedOn w:val="Heading1"/>
    <w:rsid w:val="00AB24CC"/>
  </w:style>
  <w:style w:type="paragraph" w:customStyle="1" w:styleId="ChapterStyleHeading1Centered">
    <w:name w:val="Chapter Style Heading 1 + Centered"/>
    <w:basedOn w:val="Heading1"/>
    <w:rsid w:val="00AB24CC"/>
    <w:rPr>
      <w:rFonts w:eastAsia="Times New Roman" w:cs="Times New Roman"/>
      <w:szCs w:val="20"/>
    </w:rPr>
  </w:style>
  <w:style w:type="paragraph" w:customStyle="1" w:styleId="Style8">
    <w:name w:val="Style8"/>
    <w:basedOn w:val="ChapterStyleHeading1Centered"/>
    <w:rsid w:val="00AB24CC"/>
  </w:style>
  <w:style w:type="paragraph" w:customStyle="1" w:styleId="Style10">
    <w:name w:val="Style10"/>
    <w:basedOn w:val="Heading2"/>
    <w:next w:val="Style1"/>
    <w:rsid w:val="00AB24CC"/>
  </w:style>
  <w:style w:type="paragraph" w:customStyle="1" w:styleId="Level1">
    <w:name w:val="Level1"/>
    <w:basedOn w:val="Normal"/>
    <w:rsid w:val="00AB24CC"/>
    <w:pPr>
      <w:spacing w:after="0" w:line="480" w:lineRule="auto"/>
    </w:pPr>
    <w:rPr>
      <w:rFonts w:ascii="Times New Roman" w:eastAsia="Batang" w:hAnsi="Times New Roman" w:cs="Times New Roman"/>
      <w:sz w:val="24"/>
      <w:szCs w:val="24"/>
      <w:lang w:eastAsia="en-US"/>
    </w:rPr>
  </w:style>
  <w:style w:type="paragraph" w:styleId="Caption">
    <w:name w:val="caption"/>
    <w:basedOn w:val="Normal"/>
    <w:next w:val="Normal"/>
    <w:qFormat/>
    <w:rsid w:val="00AB24CC"/>
    <w:pPr>
      <w:spacing w:after="0" w:line="240" w:lineRule="auto"/>
    </w:pPr>
    <w:rPr>
      <w:rFonts w:ascii="Times New Roman" w:eastAsia="Batang" w:hAnsi="Times New Roman" w:cs="Times New Roman"/>
      <w:b/>
      <w:bCs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AB24CC"/>
    <w:rPr>
      <w:sz w:val="16"/>
      <w:szCs w:val="16"/>
    </w:rPr>
  </w:style>
  <w:style w:type="paragraph" w:styleId="TableofFigures">
    <w:name w:val="table of figures"/>
    <w:basedOn w:val="Normal"/>
    <w:next w:val="Normal"/>
    <w:semiHidden/>
    <w:rsid w:val="00AB24CC"/>
    <w:pPr>
      <w:spacing w:after="0" w:line="240" w:lineRule="auto"/>
      <w:ind w:left="480" w:hanging="480"/>
    </w:pPr>
    <w:rPr>
      <w:rFonts w:eastAsia="Calibri"/>
      <w:b/>
      <w:bCs/>
      <w:sz w:val="20"/>
      <w:szCs w:val="20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AB24CC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4CC"/>
    <w:rPr>
      <w:rFonts w:ascii="Times New Roman" w:eastAsia="Batang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B2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B24CC"/>
    <w:rPr>
      <w:rFonts w:ascii="Times New Roman" w:eastAsia="Batang" w:hAnsi="Times New Roman" w:cs="Times New Roman"/>
      <w:b/>
      <w:bCs/>
      <w:sz w:val="20"/>
      <w:szCs w:val="20"/>
      <w:lang w:eastAsia="en-US"/>
    </w:rPr>
  </w:style>
  <w:style w:type="character" w:styleId="HTMLCite">
    <w:name w:val="HTML Cite"/>
    <w:basedOn w:val="DefaultParagraphFont"/>
    <w:uiPriority w:val="99"/>
    <w:rsid w:val="00AB24CC"/>
    <w:rPr>
      <w:i/>
      <w:iCs/>
    </w:rPr>
  </w:style>
  <w:style w:type="paragraph" w:customStyle="1" w:styleId="regularnote">
    <w:name w:val="regularnote"/>
    <w:basedOn w:val="Normal"/>
    <w:rsid w:val="00AB24CC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000000"/>
      <w:sz w:val="15"/>
      <w:szCs w:val="15"/>
      <w:lang w:val="en-US" w:eastAsia="en-US"/>
    </w:rPr>
  </w:style>
  <w:style w:type="table" w:customStyle="1" w:styleId="TableGrid1">
    <w:name w:val="Table Grid1"/>
    <w:basedOn w:val="TableNormal"/>
    <w:next w:val="TableGrid"/>
    <w:uiPriority w:val="39"/>
    <w:rsid w:val="00AB24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B24CC"/>
  </w:style>
  <w:style w:type="character" w:customStyle="1" w:styleId="emphasistypeitalic">
    <w:name w:val="emphasistypeitalic"/>
    <w:basedOn w:val="DefaultParagraphFont"/>
    <w:rsid w:val="00AB24CC"/>
  </w:style>
  <w:style w:type="character" w:customStyle="1" w:styleId="externalref">
    <w:name w:val="externalref"/>
    <w:basedOn w:val="DefaultParagraphFont"/>
    <w:rsid w:val="00AB24CC"/>
  </w:style>
  <w:style w:type="character" w:customStyle="1" w:styleId="refsource">
    <w:name w:val="refsource"/>
    <w:basedOn w:val="DefaultParagraphFont"/>
    <w:rsid w:val="00AB24CC"/>
  </w:style>
  <w:style w:type="paragraph" w:styleId="NormalWeb">
    <w:name w:val="Normal (Web)"/>
    <w:basedOn w:val="Normal"/>
    <w:uiPriority w:val="99"/>
    <w:unhideWhenUsed/>
    <w:rsid w:val="00AB24CC"/>
    <w:pPr>
      <w:spacing w:after="150" w:line="240" w:lineRule="auto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paragraph" w:customStyle="1" w:styleId="Default">
    <w:name w:val="Default"/>
    <w:rsid w:val="00AB24CC"/>
    <w:pPr>
      <w:autoSpaceDE w:val="0"/>
      <w:autoSpaceDN w:val="0"/>
      <w:adjustRightInd w:val="0"/>
      <w:spacing w:after="0" w:line="240" w:lineRule="auto"/>
    </w:pPr>
    <w:rPr>
      <w:rFonts w:ascii="Helvetica" w:eastAsia="Batang" w:hAnsi="Helvetica" w:cs="Helvetica"/>
      <w:color w:val="000000"/>
      <w:sz w:val="24"/>
      <w:szCs w:val="24"/>
      <w:lang w:eastAsia="en-AU"/>
    </w:rPr>
  </w:style>
  <w:style w:type="paragraph" w:customStyle="1" w:styleId="Pa0">
    <w:name w:val="Pa0"/>
    <w:basedOn w:val="Default"/>
    <w:next w:val="Default"/>
    <w:uiPriority w:val="99"/>
    <w:rsid w:val="00AB24CC"/>
    <w:pPr>
      <w:spacing w:line="221" w:lineRule="atLeast"/>
    </w:pPr>
    <w:rPr>
      <w:color w:val="auto"/>
    </w:rPr>
  </w:style>
  <w:style w:type="paragraph" w:customStyle="1" w:styleId="Pa1">
    <w:name w:val="Pa1"/>
    <w:basedOn w:val="Default"/>
    <w:next w:val="Default"/>
    <w:uiPriority w:val="99"/>
    <w:rsid w:val="00AB24CC"/>
    <w:pPr>
      <w:spacing w:line="221" w:lineRule="atLeast"/>
    </w:pPr>
    <w:rPr>
      <w:rFonts w:ascii="Helvetica Medium" w:hAnsi="Helvetica Medium" w:cs="Times New Roman"/>
      <w:color w:val="auto"/>
    </w:rPr>
  </w:style>
  <w:style w:type="paragraph" w:customStyle="1" w:styleId="Pa2">
    <w:name w:val="Pa2"/>
    <w:basedOn w:val="Default"/>
    <w:next w:val="Default"/>
    <w:uiPriority w:val="99"/>
    <w:rsid w:val="00AB24CC"/>
    <w:pPr>
      <w:spacing w:line="321" w:lineRule="atLeast"/>
    </w:pPr>
    <w:rPr>
      <w:rFonts w:ascii="Helvetica Medium" w:hAnsi="Helvetica Medium" w:cs="Times New Roman"/>
      <w:color w:val="auto"/>
    </w:rPr>
  </w:style>
  <w:style w:type="character" w:customStyle="1" w:styleId="article-headermeta-info-label">
    <w:name w:val="article-header__meta-info-label"/>
    <w:basedOn w:val="DefaultParagraphFont"/>
    <w:rsid w:val="00AB24CC"/>
  </w:style>
  <w:style w:type="character" w:customStyle="1" w:styleId="article-headermeta-info-data">
    <w:name w:val="article-header__meta-info-data"/>
    <w:basedOn w:val="DefaultParagraphFont"/>
    <w:rsid w:val="00AB24CC"/>
  </w:style>
  <w:style w:type="paragraph" w:styleId="Revision">
    <w:name w:val="Revision"/>
    <w:hidden/>
    <w:uiPriority w:val="99"/>
    <w:semiHidden/>
    <w:rsid w:val="00AB24CC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en-US"/>
    </w:rPr>
  </w:style>
  <w:style w:type="paragraph" w:customStyle="1" w:styleId="dx-doi">
    <w:name w:val="dx-doi"/>
    <w:basedOn w:val="Normal"/>
    <w:rsid w:val="00AB24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AB24CC"/>
    <w:rPr>
      <w:i/>
      <w:iCs/>
    </w:rPr>
  </w:style>
  <w:style w:type="character" w:customStyle="1" w:styleId="markpkmu28nds">
    <w:name w:val="markpkmu28nds"/>
    <w:basedOn w:val="DefaultParagraphFont"/>
    <w:rsid w:val="00AB24CC"/>
  </w:style>
  <w:style w:type="character" w:customStyle="1" w:styleId="marko3wftng8b">
    <w:name w:val="marko3wftng8b"/>
    <w:basedOn w:val="DefaultParagraphFont"/>
    <w:rsid w:val="00AB24CC"/>
  </w:style>
  <w:style w:type="character" w:customStyle="1" w:styleId="markdo7ze6ukf">
    <w:name w:val="markdo7ze6ukf"/>
    <w:basedOn w:val="DefaultParagraphFont"/>
    <w:rsid w:val="00AB24CC"/>
  </w:style>
  <w:style w:type="paragraph" w:styleId="EndnoteText">
    <w:name w:val="endnote text"/>
    <w:basedOn w:val="Normal"/>
    <w:link w:val="EndnoteTextChar"/>
    <w:uiPriority w:val="99"/>
    <w:semiHidden/>
    <w:unhideWhenUsed/>
    <w:rsid w:val="00AB24CC"/>
    <w:pPr>
      <w:spacing w:after="0" w:line="240" w:lineRule="auto"/>
    </w:pPr>
    <w:rPr>
      <w:rFonts w:eastAsia="Calibri"/>
      <w:sz w:val="20"/>
      <w:szCs w:val="20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24CC"/>
    <w:rPr>
      <w:rFonts w:eastAsia="Calibri"/>
      <w:sz w:val="20"/>
      <w:szCs w:val="20"/>
      <w:lang w:val="en-GB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B24CC"/>
    <w:rPr>
      <w:vertAlign w:val="superscript"/>
    </w:rPr>
  </w:style>
  <w:style w:type="character" w:customStyle="1" w:styleId="fc1">
    <w:name w:val="fc1"/>
    <w:basedOn w:val="DefaultParagraphFont"/>
    <w:rsid w:val="00AB24CC"/>
  </w:style>
  <w:style w:type="character" w:styleId="LineNumber">
    <w:name w:val="line number"/>
    <w:basedOn w:val="DefaultParagraphFont"/>
    <w:uiPriority w:val="99"/>
    <w:semiHidden/>
    <w:unhideWhenUsed/>
    <w:rsid w:val="00AB24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519/JSC.0000000000000778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.org/10.1037/spy0000167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80/02640414.2019.1656323" TargetMode="External"/><Relationship Id="rId11" Type="http://schemas.openxmlformats.org/officeDocument/2006/relationships/hyperlink" Target="https://doi.org/10.1080/02640414.2016.1142668" TargetMode="External"/><Relationship Id="rId5" Type="http://schemas.openxmlformats.org/officeDocument/2006/relationships/hyperlink" Target="https://doi.org/10.1080/17408989.2011.631001" TargetMode="External"/><Relationship Id="rId10" Type="http://schemas.openxmlformats.org/officeDocument/2006/relationships/hyperlink" Target="https://doi.org/10.1080/24733938.2020.182254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17461391.2014.94487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6</Pages>
  <Words>4240</Words>
  <Characters>24172</Characters>
  <Application>Microsoft Office Word</Application>
  <DocSecurity>0</DocSecurity>
  <Lines>201</Lines>
  <Paragraphs>56</Paragraphs>
  <ScaleCrop>false</ScaleCrop>
  <Company/>
  <LinksUpToDate>false</LinksUpToDate>
  <CharactersWithSpaces>28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Jung</dc:creator>
  <cp:keywords/>
  <dc:description/>
  <cp:lastModifiedBy>Jae Jung</cp:lastModifiedBy>
  <cp:revision>1</cp:revision>
  <dcterms:created xsi:type="dcterms:W3CDTF">2022-07-26T22:41:00Z</dcterms:created>
  <dcterms:modified xsi:type="dcterms:W3CDTF">2022-07-26T22:50:00Z</dcterms:modified>
</cp:coreProperties>
</file>